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1 The primer sequences and annealing temperatures of GABPB1, CDKN1A, TLR4, CXCL2, CAV1, and RRM2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tbl>
      <w:tblPr>
        <w:tblStyle w:val="3"/>
        <w:tblW w:w="8941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563"/>
        <w:gridCol w:w="3521"/>
        <w:gridCol w:w="873"/>
        <w:gridCol w:w="971"/>
        <w:gridCol w:w="88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131" w:type="dxa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ene</w:t>
            </w:r>
          </w:p>
        </w:tc>
        <w:tc>
          <w:tcPr>
            <w:tcW w:w="5084" w:type="dxa"/>
            <w:gridSpan w:val="2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equence（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→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）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ength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m</w:t>
            </w:r>
          </w:p>
        </w:tc>
        <w:tc>
          <w:tcPr>
            <w:tcW w:w="882" w:type="dxa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C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131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ABPB1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35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21"/>
                <w:szCs w:val="21"/>
              </w:rPr>
              <w:t>TGCCAGATGGACAACAAGTATT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7.97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40.9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21"/>
                <w:szCs w:val="21"/>
              </w:rPr>
              <w:t>GCAAAGCACACCGGGTAAA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9.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0.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DKN1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TCCAGCATGCTCCAGATTT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9.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2.3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ATGTAGAGCGGGCCTTTG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9.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5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.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LR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CGTTTTATCACGGAGGTGG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0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2.3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TGCCTAAATGCCTCAGGG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0.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0.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AV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TGTCGGAGCGGGACAT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9.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6.6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13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GTTTAGGGTCGCGGTTGA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0.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5.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CXCL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TTGCCAGCTCTCCTCCT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9.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3.1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131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AGGGGCGCTCCTGCT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9.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73.3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RM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CTATGCTCTCCCTCCGTG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0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5.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131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352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CTGCTTTAGTTTTCGGCTCC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0.14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2.38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BF2756"/>
    <w:rsid w:val="087442B9"/>
    <w:rsid w:val="4535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森林谜语</cp:lastModifiedBy>
  <dcterms:modified xsi:type="dcterms:W3CDTF">2021-07-19T01:47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